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808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3"/>
        <w:gridCol w:w="997"/>
      </w:tblGrid>
      <w:tr w:rsidR="000A4BDE" w:rsidRPr="004A0A91" w:rsidTr="00D4064E">
        <w:trPr>
          <w:trHeight w:hRule="exact" w:val="284"/>
        </w:trPr>
        <w:tc>
          <w:tcPr>
            <w:tcW w:w="8080" w:type="dxa"/>
            <w:gridSpan w:val="2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lementary Table 1 List of microorganisms in intraoperative peritoneal swabs, N=187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N/N(%)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 xml:space="preserve"> peritoneal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32 (17.1)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eritoneal </w:t>
            </w:r>
            <w:proofErr w:type="spellStart"/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>swab</w:t>
            </w:r>
            <w:proofErr w:type="spellEnd"/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>155 (82.9)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erile peritoneal swab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59 (38.1)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sitive peritoneal swab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96 (61.9)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ositive Candida </w:t>
            </w:r>
            <w:proofErr w:type="spellStart"/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>culture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b/>
                <w:sz w:val="18"/>
                <w:szCs w:val="18"/>
              </w:rPr>
              <w:t>61 (39.4)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Candida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spp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without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subtyping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C. albican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glabrata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glabrata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krusei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glabrat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Streptococcus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mit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/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oral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E. coli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Bacillus spp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eu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glabrat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P. mirabilis, E. coli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ali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Del="00E44A82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tropical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al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K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pneumoniae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, E. coli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Klebsiell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glabrat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Klebsiell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oxytoca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. and Streptococcus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krusei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nginosu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glabrata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ium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E. coli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ium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krusei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, E. coli</w:t>
            </w:r>
            <w:r w:rsidRPr="004A0A9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extended spectrum beta-lactamase)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., E. coli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.,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Klebsiella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pp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., Enterococcus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,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Citrobacter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.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Streptococcus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pp., 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Bacillus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Candida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,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Lactobacillus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ermentum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Streptococcu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spp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S.mit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/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S. pyogene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parasangiuni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parasangu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S.,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alvariu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Streptococci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(C-group)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salivariu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pyogene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Proteus mirabilis and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acteroide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specie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. mitis/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oralis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nd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Staphylococcus aureu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alivariu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R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mucilaginosa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Staphylococcu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spp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S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. aureus, E. coli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ali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M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luteu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faecium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ium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rati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pp.,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tenotrophomona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E. coli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E. coli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ltidrug-resistant gram-negative bacteria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E. coli, Proteus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lastRenderedPageBreak/>
              <w:t>E. coli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acteroide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species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E. coli, 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faecium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, E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erogene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,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.cerevisiae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Pseudomonas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,</w:t>
            </w:r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ratia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pp.,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acteroides</w:t>
            </w:r>
            <w:proofErr w:type="spellEnd"/>
            <w:r w:rsidRPr="004A0A91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 </w:t>
            </w:r>
            <w:r w:rsidRPr="004A0A9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p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Klebsiella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spp</w:t>
            </w:r>
            <w:proofErr w:type="spellEnd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V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atypica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C. </w:t>
            </w:r>
            <w:proofErr w:type="spellStart"/>
            <w:r w:rsidRPr="004A0A91">
              <w:rPr>
                <w:rFonts w:asciiTheme="minorHAnsi" w:hAnsiTheme="minorHAnsi" w:cstheme="minorHAnsi"/>
                <w:i/>
                <w:sz w:val="18"/>
                <w:szCs w:val="18"/>
              </w:rPr>
              <w:t>acnes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A4BDE" w:rsidRPr="004A0A91" w:rsidTr="00D4064E">
        <w:trPr>
          <w:trHeight w:hRule="exact" w:val="284"/>
        </w:trPr>
        <w:tc>
          <w:tcPr>
            <w:tcW w:w="7083" w:type="dxa"/>
            <w:vAlign w:val="bottom"/>
          </w:tcPr>
          <w:p w:rsidR="000A4BDE" w:rsidRPr="004A0A91" w:rsidRDefault="000A4BDE" w:rsidP="00D406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A0A91">
              <w:rPr>
                <w:rFonts w:asciiTheme="minorHAnsi" w:hAnsiTheme="minorHAnsi" w:cstheme="minorHAnsi"/>
                <w:sz w:val="18"/>
                <w:szCs w:val="18"/>
              </w:rPr>
              <w:t xml:space="preserve">N- </w:t>
            </w:r>
            <w:proofErr w:type="spellStart"/>
            <w:r w:rsidRPr="004A0A91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997" w:type="dxa"/>
          </w:tcPr>
          <w:p w:rsidR="000A4BDE" w:rsidRPr="004A0A91" w:rsidRDefault="000A4BDE" w:rsidP="00D4064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0A4BDE" w:rsidRPr="004A0A91" w:rsidRDefault="000A4BDE" w:rsidP="000A4BDE">
      <w:pPr>
        <w:rPr>
          <w:rFonts w:ascii="Arial" w:hAnsi="Arial" w:cs="Arial"/>
          <w:lang w:val="en-US"/>
        </w:rPr>
      </w:pPr>
    </w:p>
    <w:p w:rsidR="00F93952" w:rsidRDefault="00F93952">
      <w:bookmarkStart w:id="0" w:name="_GoBack"/>
      <w:bookmarkEnd w:id="0"/>
    </w:p>
    <w:sectPr w:rsidR="00F939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BDE"/>
    <w:rsid w:val="000A4BDE"/>
    <w:rsid w:val="00E253AC"/>
    <w:rsid w:val="00F8119C"/>
    <w:rsid w:val="00F9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458477-26D8-465A-BFBE-249A69E0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4BDE"/>
    <w:pPr>
      <w:spacing w:after="0" w:line="240" w:lineRule="auto"/>
    </w:pPr>
    <w:rPr>
      <w:rFonts w:ascii="Times New Roman" w:eastAsia="Times New Roman" w:hAnsi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26</Characters>
  <Application>Microsoft Office Word</Application>
  <DocSecurity>0</DocSecurity>
  <Lines>13</Lines>
  <Paragraphs>3</Paragraphs>
  <ScaleCrop>false</ScaleCrop>
  <Company>KGU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a, Faruk</dc:creator>
  <cp:keywords/>
  <dc:description/>
  <cp:lastModifiedBy>Koca, Faruk</cp:lastModifiedBy>
  <cp:revision>1</cp:revision>
  <dcterms:created xsi:type="dcterms:W3CDTF">2026-01-12T14:14:00Z</dcterms:created>
  <dcterms:modified xsi:type="dcterms:W3CDTF">2026-01-12T14:14:00Z</dcterms:modified>
</cp:coreProperties>
</file>